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1A635" w14:textId="33423720" w:rsidR="00821B53" w:rsidRPr="00C40836" w:rsidRDefault="00821B53" w:rsidP="00821B53">
      <w:pPr>
        <w:rPr>
          <w:b/>
          <w:bCs/>
          <w:lang w:val="en-US"/>
        </w:rPr>
      </w:pPr>
      <w:r w:rsidRPr="00C40836">
        <w:rPr>
          <w:b/>
          <w:bCs/>
          <w:lang w:val="en-US"/>
        </w:rPr>
        <w:t xml:space="preserve">Toxicity definitions according to CTCAE version 5. </w:t>
      </w:r>
    </w:p>
    <w:tbl>
      <w:tblPr>
        <w:tblW w:w="108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9"/>
        <w:gridCol w:w="2961"/>
        <w:gridCol w:w="1842"/>
        <w:gridCol w:w="1620"/>
        <w:gridCol w:w="1480"/>
        <w:gridCol w:w="1491"/>
      </w:tblGrid>
      <w:tr w:rsidR="00821B53" w:rsidRPr="0086479A" w14:paraId="201F4DD3" w14:textId="77777777" w:rsidTr="00126EED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38A227EE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O"/>
              </w:rPr>
              <w:t xml:space="preserve">CTCAE </w:t>
            </w:r>
            <w:proofErr w:type="spellStart"/>
            <w:r w:rsidRPr="008647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O"/>
              </w:rPr>
              <w:t>Term</w:t>
            </w:r>
            <w:proofErr w:type="spellEnd"/>
          </w:p>
        </w:tc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3FE2A5C9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647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O"/>
              </w:rPr>
              <w:t>Definition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4FEDF11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O"/>
              </w:rPr>
              <w:t>Grade 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0C08137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O"/>
              </w:rPr>
              <w:t>Grade 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42A0681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O"/>
              </w:rPr>
              <w:t>Grade 3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7B484F83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O"/>
              </w:rPr>
              <w:t>Grade 4</w:t>
            </w:r>
          </w:p>
        </w:tc>
      </w:tr>
      <w:tr w:rsidR="00821B53" w:rsidRPr="0086479A" w14:paraId="52589C8D" w14:textId="77777777" w:rsidTr="00126EED">
        <w:trPr>
          <w:trHeight w:val="1200"/>
          <w:jc w:val="center"/>
        </w:trPr>
        <w:tc>
          <w:tcPr>
            <w:tcW w:w="1429" w:type="dxa"/>
            <w:shd w:val="clear" w:color="auto" w:fill="auto"/>
            <w:vAlign w:val="center"/>
            <w:hideMark/>
          </w:tcPr>
          <w:p w14:paraId="6BF96D98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ral mucositis</w:t>
            </w:r>
          </w:p>
        </w:tc>
        <w:tc>
          <w:tcPr>
            <w:tcW w:w="2961" w:type="dxa"/>
            <w:shd w:val="clear" w:color="auto" w:fill="auto"/>
            <w:vAlign w:val="center"/>
            <w:hideMark/>
          </w:tcPr>
          <w:p w14:paraId="5AEE472B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A disorder characterized by ulceration or inflammation of the oral mucosal.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22D2CA5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Asymptomatic or mild symptoms; intervention not indicated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A165843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Moderate pain or ulcer that does not interfere with oral intake; modified diet indicated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6644BD29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Severe pain; interfering with oral intake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14:paraId="7619AEEC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Life-threatening consequences; urgent intervention indicated</w:t>
            </w:r>
          </w:p>
        </w:tc>
      </w:tr>
      <w:tr w:rsidR="00821B53" w:rsidRPr="0086479A" w14:paraId="0A5BDEC4" w14:textId="77777777" w:rsidTr="00126EED">
        <w:trPr>
          <w:trHeight w:val="1500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2C7AC123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olitis</w:t>
            </w:r>
          </w:p>
        </w:tc>
        <w:tc>
          <w:tcPr>
            <w:tcW w:w="2961" w:type="dxa"/>
            <w:shd w:val="clear" w:color="auto" w:fill="auto"/>
            <w:vAlign w:val="center"/>
            <w:hideMark/>
          </w:tcPr>
          <w:p w14:paraId="7C50357A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A disorder characterized by inflammation of the colon.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C207A63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Asymptomatic; clinical or diagnostic observations only; intervention not indicated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504058C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Abdominal pain; mucus or blood in stool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3655C70B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Severe abdominal pain; peritoneal signs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14:paraId="13C1BC27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Life-threatening consequences; urgent intervention indicated</w:t>
            </w:r>
          </w:p>
        </w:tc>
      </w:tr>
      <w:tr w:rsidR="00821B53" w:rsidRPr="0086479A" w14:paraId="6703E9A5" w14:textId="77777777" w:rsidTr="00126EED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017DBA55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ransaminiti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-</w:t>
            </w:r>
          </w:p>
          <w:p w14:paraId="4F61FA09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creased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lan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minotransferase</w:t>
            </w:r>
            <w:proofErr w:type="spellEnd"/>
          </w:p>
        </w:tc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7CC21D15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A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finding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d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n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aboratory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test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esult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hat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dicat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n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creas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in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h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vel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lan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minotransferas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(ALT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r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SGPT) in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h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lood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pecimen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.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DE2B6ED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&gt;ULN - 3.0 x ULN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a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normal; 1.5 - 3.0 x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a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bnormal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D906529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&gt;3.0 - 5.0 x ULN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a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normal; &gt;3.0 - 5.0 x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a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bnormal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7859F2C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&gt;5.0 - 20.0 x ULN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a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normal; &gt;5.0 - 20.0 x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a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bnormal</w:t>
            </w:r>
            <w:proofErr w:type="spellEnd"/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0C384D8E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&gt;20.0 x ULN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a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normal; &gt;20.0 x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a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bnormal</w:t>
            </w:r>
            <w:proofErr w:type="spellEnd"/>
          </w:p>
        </w:tc>
      </w:tr>
      <w:tr w:rsidR="00821B53" w:rsidRPr="0086479A" w14:paraId="1C93FC97" w14:textId="77777777" w:rsidTr="00126EED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1C274D77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ransaminiti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-</w:t>
            </w:r>
          </w:p>
          <w:p w14:paraId="2AD37EA3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creased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spartat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minotransferase</w:t>
            </w:r>
            <w:proofErr w:type="spellEnd"/>
          </w:p>
        </w:tc>
        <w:tc>
          <w:tcPr>
            <w:tcW w:w="2961" w:type="dxa"/>
            <w:shd w:val="clear" w:color="auto" w:fill="auto"/>
            <w:noWrap/>
            <w:vAlign w:val="center"/>
          </w:tcPr>
          <w:p w14:paraId="0EADF3BB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A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finding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d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n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aboratory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test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esult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hat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dicat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n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creas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in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h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vel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spartat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minotransferas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(AST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r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SGOT) in a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lood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pecimen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.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26C0F78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&gt;ULN - 3.0 x ULN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a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normal; 1.5 - 3.0 x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a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bnormal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69A53D2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&gt;3.0 - 5.0 x ULN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a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normal; &gt;3.0 - 5.0 x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a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bnormal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298E8857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&gt;5.0 - 20.0 x ULN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a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normal; &gt;5.0 - 20.0 x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a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bnormal</w:t>
            </w:r>
            <w:proofErr w:type="spellEnd"/>
          </w:p>
        </w:tc>
        <w:tc>
          <w:tcPr>
            <w:tcW w:w="1491" w:type="dxa"/>
            <w:shd w:val="clear" w:color="auto" w:fill="auto"/>
            <w:noWrap/>
            <w:vAlign w:val="center"/>
          </w:tcPr>
          <w:p w14:paraId="5C113E68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&gt;20.0 x ULN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a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normal; &gt;20.0 x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f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aseline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as</w:t>
            </w:r>
            <w:proofErr w:type="spellEnd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bnormal</w:t>
            </w:r>
            <w:proofErr w:type="spellEnd"/>
          </w:p>
        </w:tc>
      </w:tr>
      <w:tr w:rsidR="00821B53" w:rsidRPr="0086479A" w14:paraId="769F354F" w14:textId="77777777" w:rsidTr="00126EED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744DFA67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ardiotoxicit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-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ft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ventricular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ystolic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ysfunction</w:t>
            </w:r>
            <w:proofErr w:type="spellEnd"/>
          </w:p>
        </w:tc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E8C418B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A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sorder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haracterized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y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failur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f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h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eft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ventricl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o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produce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dequat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output.    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5BB62B7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0C6CBA3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57F1F27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ymptomatic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u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o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rop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in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ejection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fraction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responsive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o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tervention</w:t>
            </w:r>
            <w:proofErr w:type="spellEnd"/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28DB0D6F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efractory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r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oorly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ontrolled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eart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failur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u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o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rop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in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ejection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fraction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;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tervention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uch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as ventricular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ssist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evic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,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travenous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vasopressor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upport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,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r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eart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ransplant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dicated</w:t>
            </w:r>
            <w:proofErr w:type="spellEnd"/>
          </w:p>
        </w:tc>
      </w:tr>
      <w:tr w:rsidR="00821B53" w:rsidRPr="0086479A" w14:paraId="1B86D9C6" w14:textId="77777777" w:rsidTr="00126EED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54CD1DAC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ardiotoxicit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- </w:t>
            </w:r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Heart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failure</w:t>
            </w:r>
            <w:proofErr w:type="spellEnd"/>
          </w:p>
        </w:tc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5BF820A1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A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sorder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haracterized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y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h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ability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f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h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eart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o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ump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lood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at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n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dequat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volum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o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eet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issu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etabolic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equirements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,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r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,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h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bility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o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do so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nly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at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n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elevation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in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h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filling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ressur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.   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908B5D3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symptomatic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ith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aboratory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(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e.g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., BNP [B-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atriuretic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proofErr w:type="gram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eptid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]</w:t>
            </w:r>
            <w:proofErr w:type="gram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)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r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ardiac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maging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bnormalitie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E344ABA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ymptoms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ith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oderat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ctivity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r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exertion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7238AB3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ymptoms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at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rest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r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with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nimal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activity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r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exertion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;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ospitalization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; new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nset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f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ymptoms</w:t>
            </w:r>
            <w:proofErr w:type="spellEnd"/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298CD9A8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ife-threatening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onsequences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;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urgent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tervention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dicated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(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e.g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.,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ontinuous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IV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herapy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or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echanical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hemodynamic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upport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)</w:t>
            </w:r>
          </w:p>
        </w:tc>
      </w:tr>
      <w:tr w:rsidR="00821B53" w:rsidRPr="0086479A" w14:paraId="2AA8DD98" w14:textId="77777777" w:rsidTr="00126EED">
        <w:trPr>
          <w:trHeight w:val="300"/>
          <w:jc w:val="center"/>
        </w:trPr>
        <w:tc>
          <w:tcPr>
            <w:tcW w:w="1429" w:type="dxa"/>
            <w:shd w:val="clear" w:color="auto" w:fill="auto"/>
            <w:noWrap/>
            <w:vAlign w:val="center"/>
          </w:tcPr>
          <w:p w14:paraId="1F5D4F4F" w14:textId="77777777" w:rsidR="00821B53" w:rsidRPr="0086479A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8647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ardiotoxicit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-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onduction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sorder</w:t>
            </w:r>
            <w:proofErr w:type="spellEnd"/>
          </w:p>
        </w:tc>
        <w:tc>
          <w:tcPr>
            <w:tcW w:w="2961" w:type="dxa"/>
            <w:shd w:val="clear" w:color="auto" w:fill="auto"/>
            <w:noWrap/>
            <w:vAlign w:val="center"/>
          </w:tcPr>
          <w:p w14:paraId="59B83D06" w14:textId="77777777" w:rsidR="00821B53" w:rsidRPr="001C7D0B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A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disorder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haracterized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by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pathological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rregularities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in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the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ardiac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onduction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ystem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.   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C09F948" w14:textId="77777777" w:rsidR="00821B53" w:rsidRPr="001C7D0B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Mild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ymptoms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;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tervention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ot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dicated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5ACFA6C" w14:textId="77777777" w:rsidR="00821B53" w:rsidRPr="001C7D0B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Non-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urgent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medical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tervention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dicated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080FF514" w14:textId="77777777" w:rsidR="00821B53" w:rsidRPr="001C7D0B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Symptomatic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,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urgent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tervention</w:t>
            </w:r>
            <w:proofErr w:type="spellEnd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1C7D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indicated</w:t>
            </w:r>
            <w:proofErr w:type="spellEnd"/>
          </w:p>
        </w:tc>
        <w:tc>
          <w:tcPr>
            <w:tcW w:w="1491" w:type="dxa"/>
            <w:shd w:val="clear" w:color="auto" w:fill="auto"/>
            <w:noWrap/>
            <w:vAlign w:val="center"/>
          </w:tcPr>
          <w:p w14:paraId="6739ACD9" w14:textId="77777777" w:rsidR="00821B53" w:rsidRPr="001C7D0B" w:rsidRDefault="00821B53" w:rsidP="00126E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F126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Life-threatening</w:t>
            </w:r>
            <w:proofErr w:type="spellEnd"/>
            <w:r w:rsidRPr="00F126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F126E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O"/>
              </w:rPr>
              <w:t>consequences</w:t>
            </w:r>
            <w:proofErr w:type="spellEnd"/>
          </w:p>
        </w:tc>
      </w:tr>
    </w:tbl>
    <w:p w14:paraId="2B49E51D" w14:textId="77777777" w:rsidR="00821B53" w:rsidRDefault="00821B53" w:rsidP="00821B53">
      <w:pPr>
        <w:rPr>
          <w:b/>
          <w:bCs/>
        </w:rPr>
      </w:pPr>
    </w:p>
    <w:p w14:paraId="376CC7B3" w14:textId="77777777" w:rsidR="000F58B3" w:rsidRDefault="000F58B3"/>
    <w:sectPr w:rsidR="000F58B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B53"/>
    <w:rsid w:val="000F58B3"/>
    <w:rsid w:val="007402AF"/>
    <w:rsid w:val="00821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709F7E"/>
  <w15:chartTrackingRefBased/>
  <w15:docId w15:val="{5E1281DF-0F5A-43B2-9F36-D8961B578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B5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9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22-10-03T13:04:00Z</dcterms:created>
  <dcterms:modified xsi:type="dcterms:W3CDTF">2022-10-03T13:05:00Z</dcterms:modified>
</cp:coreProperties>
</file>